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jc w:val="center"/>
        <w:tblBorders>
          <w:top w:val="none" w:color="auto" w:sz="0" w:space="0"/>
          <w:left w:val="single" w:color="auto" w:sz="4" w:space="0"/>
          <w:bottom w:val="none" w:color="auto" w:sz="0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429"/>
        <w:gridCol w:w="607"/>
        <w:gridCol w:w="796"/>
        <w:gridCol w:w="843"/>
        <w:gridCol w:w="1060"/>
        <w:gridCol w:w="876"/>
        <w:gridCol w:w="1101"/>
        <w:gridCol w:w="917"/>
        <w:gridCol w:w="946"/>
      </w:tblGrid>
      <w:tr w14:paraId="3E710669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8" w:hRule="atLeast"/>
          <w:jc w:val="center"/>
        </w:trPr>
        <w:tc>
          <w:tcPr>
            <w:tcW w:w="554" w:type="pct"/>
            <w:vMerge w:val="restar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2045996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"https://pubmed.99885.net/?sort=date&amp;term=Peters+AL&amp;cauthor_id=32928957" \o "https://pubmed.99885.net/?sort=date&amp;term=Peters+AL&amp;cauthor_id=32928957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Anne L Peters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20]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ab/>
            </w:r>
          </w:p>
        </w:tc>
        <w:tc>
          <w:tcPr>
            <w:tcW w:w="251" w:type="pct"/>
            <w:vMerge w:val="restar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291B320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135B0B1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4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26C43A7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6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5103659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2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0A5CDF1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4 ± 13.7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27E8618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5 ± 13.3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18F1896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9 ± 5.6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052FF6D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5 ± 5.3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1C1DCDE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65176A60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110FCEC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" w:type="pct"/>
            <w:vMerge w:val="continue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267C599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0B8609FE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5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303A0CB9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6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3E06D89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27AF17D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0 ± 13.4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0332021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5 ± 13.3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30874A0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7 ± 5.2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512EE8C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5 ± 5.3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0FA5C2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1D1822B7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restar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4E58D4E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pubmed.99885.net/?sort=date&amp;term=Baker+C&amp;cauthor_id=31264767" \o "https://pubmed.99885.net/?sort=date&amp;term=Baker+C&amp;cauthor_id=3126476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Claire Baker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13]</w:t>
            </w:r>
            <w:r>
              <w:fldChar w:fldCharType="begin"/>
            </w:r>
            <w:r>
              <w:instrText xml:space="preserve"> HYPERLINK "https://pubmed.99885.net/?sort=date&amp;term=Baker+C&amp;cauthor_id=31264767" \o "https://pubmed.99885.net/?sort=date&amp;term=Baker+C&amp;cauthor_id=31264767"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251" w:type="pct"/>
            <w:vMerge w:val="restar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40EC1DD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3D42D53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47F9A93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4FDCA85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75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5F3244B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4 ± 12.0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268385D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.1 ± 11.3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1EB23CA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4 ± 5.0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36CDD1A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8 ± 5.8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10F188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w</w:t>
            </w:r>
          </w:p>
        </w:tc>
      </w:tr>
      <w:tr w14:paraId="547D479D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41F88EB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" w:type="pct"/>
            <w:vMerge w:val="continue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7787B9D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2CF1C2F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51D0CDB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52703BA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2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36AE01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.0 ± 14.0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4C838C5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.1 ± 11.3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6DAC93F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0 ± 4.7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10B45B5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8 ± 5.8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7220197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w</w:t>
            </w:r>
          </w:p>
        </w:tc>
      </w:tr>
      <w:tr w14:paraId="2AF6C2A7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65312F2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" w:type="pct"/>
            <w:vMerge w:val="continue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2AEB7C5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270E92F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7527DFE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15C544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4BED93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8 ± 15.4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743A37C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.1 ± 11.3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787B094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4 ± 5.8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23202BA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8 ± 5.8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24389D4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w</w:t>
            </w:r>
          </w:p>
        </w:tc>
      </w:tr>
      <w:tr w14:paraId="1AFE20CE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57963EE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" w:type="pct"/>
            <w:vMerge w:val="continue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39F92E7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27795F2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4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7645458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6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5A88E90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2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516109D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4 ± 13.7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12C425F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5 ± 13.3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09F18E4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9 ± 5.6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12EB5AC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5 ± 5.3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6A069E9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062CA58F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223D498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pubmed.99885.net/?sort=date&amp;term=Rodbard+HW&amp;cauthor_id=33611925" \o "https://pubmed.99885.net/?sort=date&amp;term=Rodbard+HW&amp;cauthor_id=3361192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Helena W Rodbard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18]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</w:rPr>
              <w:tab/>
            </w:r>
          </w:p>
        </w:tc>
        <w:tc>
          <w:tcPr>
            <w:tcW w:w="251" w:type="pc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243B10A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08FA57C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5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0706D60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6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2C4D5E6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2F2B4E1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0 ± 13.4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2B5EA1F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5 ± 13.3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6877642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7 ± 5.2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47492E1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5 ± 5.3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5D79011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0C3CAEC1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79D8014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pubmed.99885.net/?sort=date&amp;term=Garg+SK&amp;cauthor_id=28899222" \o "https://pubmed.99885.net/?sort=date&amp;term=Garg+SK&amp;cauthor_id=2889922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Satish K Garg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21]</w:t>
            </w:r>
          </w:p>
        </w:tc>
        <w:tc>
          <w:tcPr>
            <w:tcW w:w="251" w:type="pc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6EB56EE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7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416BC49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3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5E60E13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9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45ADD6F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391BF06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.3 ± 14.2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7FE3A91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4 ± 14.0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5BDABE3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29 ± 5.13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71C0C66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10 ± 5.18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0B886FF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w</w:t>
            </w:r>
          </w:p>
        </w:tc>
      </w:tr>
      <w:tr w14:paraId="63289EF3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0F08C8E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pubmed.99885.net/?sort=date&amp;term=Bode+BW&amp;cauthor_id=32640846" \o "https://pubmed.99885.net/?sort=date&amp;term=Bode+BW&amp;cauthor_id=3264084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Bruce W Bode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12]</w:t>
            </w:r>
          </w:p>
        </w:tc>
        <w:tc>
          <w:tcPr>
            <w:tcW w:w="251" w:type="pc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5F11096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2BA1D3E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7A4B6D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3AAC429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7D846AC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8 ± 4.0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5C0079A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7 ± 3.6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1946F7B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4 ± 7.2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529A2CB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7 ± 5.0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7FB1CD9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w</w:t>
            </w:r>
          </w:p>
        </w:tc>
      </w:tr>
      <w:tr w14:paraId="6627001E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restar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2866B79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omas Danne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14]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ab/>
            </w:r>
          </w:p>
        </w:tc>
        <w:tc>
          <w:tcPr>
            <w:tcW w:w="251" w:type="pct"/>
            <w:vMerge w:val="restar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079E7B4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65ECB8B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1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457862A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8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366EB19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2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4FA085F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5C3F20F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7CE0FA0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5DE4A4E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2796FAF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38B9D274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013C5AB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" w:type="pct"/>
            <w:vMerge w:val="continue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036FD8F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74E3836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3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5735D00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8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467BB9C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1392B11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7DA119E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286C46A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5CDF5F4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005785E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679CC197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restar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4BCB818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pubmed.ncbi.nlm.nih.gov/?term=Danne%20T%5bAuthor%5d" \o "https://pubmed.ncbi.nlm.nih.gov/?term=Danne T[Author]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Thomas Danne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16]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ab/>
            </w:r>
          </w:p>
        </w:tc>
        <w:tc>
          <w:tcPr>
            <w:tcW w:w="251" w:type="pct"/>
            <w:vMerge w:val="restar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593635D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0FBD8D9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75ECE08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1B6F31C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2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13D56DB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2 ± 13.2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7DDFF2A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.5 ± 14.2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136DE33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5 ± 4.8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79B18A8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4 ± 5.5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2B1BE13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w</w:t>
            </w:r>
          </w:p>
        </w:tc>
      </w:tr>
      <w:tr w14:paraId="52495428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03BBB54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" w:type="pct"/>
            <w:vMerge w:val="continue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5326C64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1190747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6DD0022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5FF013C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183358F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1 ± 12.1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04E9B56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.5 ± 14.2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14E0316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7 ± 4.9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77D48D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4 ± 5.5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3055451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w</w:t>
            </w:r>
          </w:p>
        </w:tc>
      </w:tr>
      <w:tr w14:paraId="08C14130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622E6E9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" w:type="pct"/>
            <w:vMerge w:val="continue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2A54FA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1924B9E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4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30FC62B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6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5D645FE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2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6EC0BF3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4 ± 13.7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7374A3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5 ± 13.3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5CA0368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9 ± 5.6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0958251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5 ± 5.3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1594CE7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75CE8E3A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78EE8A6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pubmed.99885.net/?sort=date&amp;term=Rodbard+HW&amp;cauthor_id=32618383" \o "https://pubmed.99885.net/?sort=date&amp;term=Rodbard+HW&amp;cauthor_id=3261838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Helena W Rodbard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22]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</w:rPr>
              <w:tab/>
            </w:r>
          </w:p>
        </w:tc>
        <w:tc>
          <w:tcPr>
            <w:tcW w:w="251" w:type="pc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723F911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0BAD0D5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5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08E4DC0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6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4ED9DF3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1754552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0 ± 13.4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1953D12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5 ± 13.3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3F8A7A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7 ± 5.2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3E7E5AC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5 ± 5.3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106E62B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2D8F8EAC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restar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10332F4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ohn B Buse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15]</w:t>
            </w:r>
          </w:p>
        </w:tc>
        <w:tc>
          <w:tcPr>
            <w:tcW w:w="251" w:type="pct"/>
            <w:vMerge w:val="restar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16AA439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1CEEB3B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3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0C7078F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8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51DDC2F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2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438D8E1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6 ± 13.48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2891EF9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2 ± 12.72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01A038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81 ± 5.68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7AB4151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55 ± 5.18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6998FF8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3FE2BE51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776131E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" w:type="pct"/>
            <w:vMerge w:val="continue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66C4477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12F6139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3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0559872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8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56A1D49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1965189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4 ± 13.12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566C549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2 ± 12.72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14F6A7A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63 ± 5.29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558AC0B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55 ± 5.18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470FB01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1C42CA72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restar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78ABF51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thur T Sands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17]</w:t>
            </w:r>
          </w:p>
        </w:tc>
        <w:tc>
          <w:tcPr>
            <w:tcW w:w="251" w:type="pct"/>
            <w:vMerge w:val="restar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77E6D1D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6D0C240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05CE158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4E1D9E4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614F1F9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5 ± 21.55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337C4E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0 ± 21.57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42CF2DF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1 ± 3.1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212464D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2 ± 3.0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0C3D07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w</w:t>
            </w:r>
          </w:p>
        </w:tc>
      </w:tr>
      <w:tr w14:paraId="047265CD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495D2E6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" w:type="pct"/>
            <w:vMerge w:val="continue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16CA586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6BAEFEC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4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336FEB9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6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67AD994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2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09DD428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4 ± 13.7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084F29A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5 ± 13.3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5FFE1DB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9 ± 5.6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32C625A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5 ± 5.3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76A0734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1717206C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  <w:jc w:val="center"/>
        </w:trPr>
        <w:tc>
          <w:tcPr>
            <w:tcW w:w="554" w:type="pc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33B80D3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niël H. van Raalte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19]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</w:rPr>
              <w:tab/>
            </w:r>
          </w:p>
        </w:tc>
        <w:tc>
          <w:tcPr>
            <w:tcW w:w="251" w:type="pc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36DFC31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414CD1A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5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3B12D9C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6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5D390A9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7058539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0 ± 13.4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078CAB8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5 ± 13.3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3A9DB09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7 ± 5.2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4E8B5F9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5 ± 5.3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53DE6D6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w</w:t>
            </w:r>
          </w:p>
        </w:tc>
      </w:tr>
      <w:tr w14:paraId="326D8F94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7" w:hRule="atLeast"/>
          <w:jc w:val="center"/>
        </w:trPr>
        <w:tc>
          <w:tcPr>
            <w:tcW w:w="554" w:type="pc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6D437E36">
            <w:pPr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4"/>
                <w:u w:val="none"/>
              </w:rPr>
            </w:pPr>
            <w:r>
              <w:rPr>
                <w:color w:val="auto"/>
                <w:u w:val="none"/>
              </w:rPr>
              <w:fldChar w:fldCharType="begin"/>
            </w:r>
            <w:r>
              <w:rPr>
                <w:color w:val="auto"/>
                <w:u w:val="none"/>
              </w:rPr>
              <w:instrText xml:space="preserve"> HYPERLINK "https://scholar.66557.net/citations?user=eWkPmqwAAAAJ&amp;hl=zh-CN&amp;newwindow=1&amp;oi=sra" </w:instrText>
            </w:r>
            <w:r>
              <w:rPr>
                <w:color w:val="auto"/>
                <w:u w:val="none"/>
              </w:rPr>
              <w:fldChar w:fldCharType="separate"/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EB Stougaard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>[11]</w:t>
            </w:r>
            <w:r>
              <w:rPr>
                <w:rFonts w:hint="default" w:ascii="Times New Roman" w:hAnsi="Times New Roman" w:eastAsia="Times New Roman"/>
                <w:color w:val="000000"/>
                <w:sz w:val="20"/>
                <w:szCs w:val="24"/>
                <w:vertAlign w:val="superscript"/>
              </w:rPr>
              <w:tab/>
            </w:r>
          </w:p>
        </w:tc>
        <w:tc>
          <w:tcPr>
            <w:tcW w:w="251" w:type="pc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514DD98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329FBA7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659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34C1ECB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169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0EA398E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agliflozin</w:t>
            </w:r>
            <w:r>
              <w:rPr>
                <w:rFonts w:ascii="Times New Roman" w:hAnsi="Times New Roman" w:cs="Times New Roman"/>
                <w:sz w:val="24"/>
              </w:rPr>
              <w:t xml:space="preserve"> 200/400 mg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352E9184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dvTTa9c1b374" w:cs="Times New Roman"/>
                <w:color w:val="000000"/>
                <w:kern w:val="0"/>
                <w:sz w:val="24"/>
                <w:lang w:bidi="ar"/>
              </w:rPr>
              <w:t xml:space="preserve">43.8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eastAsia="AdvTTa9c1b374" w:cs="Times New Roman"/>
                <w:color w:val="000000"/>
                <w:kern w:val="0"/>
                <w:sz w:val="24"/>
                <w:lang w:bidi="ar"/>
              </w:rPr>
              <w:t>13.8</w:t>
            </w:r>
          </w:p>
          <w:p w14:paraId="5691517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1FF00EC4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dvTTa9c1b374" w:cs="Times New Roman"/>
                <w:color w:val="000000"/>
                <w:kern w:val="0"/>
                <w:sz w:val="24"/>
                <w:lang w:bidi="ar"/>
              </w:rPr>
              <w:t xml:space="preserve">42.5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eastAsia="AdvTTa9c1b374" w:cs="Times New Roman"/>
                <w:color w:val="000000"/>
                <w:kern w:val="0"/>
                <w:sz w:val="24"/>
                <w:lang w:bidi="ar"/>
              </w:rPr>
              <w:t>13.7</w:t>
            </w:r>
          </w:p>
          <w:p w14:paraId="57732D5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789EA4D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792798B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7F1A63A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w</w:t>
            </w:r>
          </w:p>
        </w:tc>
      </w:tr>
      <w:tr w14:paraId="1F9AC784"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7" w:hRule="atLeast"/>
          <w:jc w:val="center"/>
        </w:trPr>
        <w:tc>
          <w:tcPr>
            <w:tcW w:w="554" w:type="pct"/>
            <w:tcBorders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3029E42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uthor</w:t>
            </w:r>
          </w:p>
        </w:tc>
        <w:tc>
          <w:tcPr>
            <w:tcW w:w="251" w:type="pct"/>
            <w:tcBorders>
              <w:left w:val="single" w:color="auto" w:sz="4" w:space="0"/>
            </w:tcBorders>
            <w:shd w:val="clear" w:color="auto" w:fill="auto"/>
            <w:noWrap/>
            <w:textDirection w:val="btLr"/>
            <w:vAlign w:val="center"/>
          </w:tcPr>
          <w:p w14:paraId="522184C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</w:tcPr>
          <w:p w14:paraId="6AEFA85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subjects</w:t>
            </w:r>
          </w:p>
        </w:tc>
        <w:tc>
          <w:tcPr>
            <w:tcW w:w="467" w:type="pct"/>
            <w:shd w:val="clear" w:color="auto" w:fill="auto"/>
            <w:noWrap/>
            <w:textDirection w:val="btLr"/>
            <w:vAlign w:val="center"/>
          </w:tcPr>
          <w:p w14:paraId="071B3BC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controls</w:t>
            </w:r>
          </w:p>
        </w:tc>
        <w:tc>
          <w:tcPr>
            <w:tcW w:w="494" w:type="pct"/>
            <w:shd w:val="clear" w:color="auto" w:fill="auto"/>
            <w:noWrap/>
            <w:textDirection w:val="btLr"/>
            <w:vAlign w:val="center"/>
          </w:tcPr>
          <w:p w14:paraId="3AD1E18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vention</w:t>
            </w:r>
          </w:p>
        </w:tc>
        <w:tc>
          <w:tcPr>
            <w:tcW w:w="622" w:type="pct"/>
            <w:shd w:val="clear" w:color="auto" w:fill="auto"/>
            <w:noWrap/>
            <w:textDirection w:val="btLr"/>
            <w:vAlign w:val="center"/>
          </w:tcPr>
          <w:p w14:paraId="20C6629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experimental group age</w:t>
            </w:r>
          </w:p>
        </w:tc>
        <w:tc>
          <w:tcPr>
            <w:tcW w:w="514" w:type="pct"/>
            <w:shd w:val="clear" w:color="auto" w:fill="auto"/>
            <w:noWrap/>
            <w:textDirection w:val="btLr"/>
            <w:vAlign w:val="center"/>
          </w:tcPr>
          <w:p w14:paraId="75C0430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control group age</w:t>
            </w:r>
          </w:p>
        </w:tc>
        <w:tc>
          <w:tcPr>
            <w:tcW w:w="646" w:type="pct"/>
            <w:shd w:val="clear" w:color="auto" w:fill="auto"/>
            <w:noWrap/>
            <w:textDirection w:val="btLr"/>
            <w:vAlign w:val="center"/>
          </w:tcPr>
          <w:p w14:paraId="6BD8EC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experimental group BMI</w:t>
            </w:r>
          </w:p>
        </w:tc>
        <w:tc>
          <w:tcPr>
            <w:tcW w:w="538" w:type="pct"/>
            <w:shd w:val="clear" w:color="auto" w:fill="auto"/>
            <w:noWrap/>
            <w:textDirection w:val="btLr"/>
            <w:vAlign w:val="center"/>
          </w:tcPr>
          <w:p w14:paraId="7BE9DC8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control group BMI</w:t>
            </w:r>
          </w:p>
        </w:tc>
        <w:tc>
          <w:tcPr>
            <w:tcW w:w="555" w:type="pct"/>
            <w:shd w:val="clear" w:color="auto" w:fill="auto"/>
            <w:noWrap/>
            <w:textDirection w:val="btLr"/>
            <w:vAlign w:val="center"/>
          </w:tcPr>
          <w:p w14:paraId="55BF1BC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ration of intervention</w:t>
            </w:r>
          </w:p>
        </w:tc>
      </w:tr>
      <w:bookmarkEnd w:id="0"/>
    </w:tbl>
    <w:p w14:paraId="0FE4DB56"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NA: Numerical values are missing. All continuous numerical variables are expressed using Mean±SD.</w:t>
      </w:r>
    </w:p>
    <w:p w14:paraId="1188110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a9c1b3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45E"/>
    <w:rsid w:val="006E345E"/>
    <w:rsid w:val="00922E89"/>
    <w:rsid w:val="12F46819"/>
    <w:rsid w:val="242C0D3F"/>
    <w:rsid w:val="3AD7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8</Words>
  <Characters>1664</Characters>
  <Lines>24</Lines>
  <Paragraphs>7</Paragraphs>
  <TotalTime>1</TotalTime>
  <ScaleCrop>false</ScaleCrop>
  <LinksUpToDate>false</LinksUpToDate>
  <CharactersWithSpaces>189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5:58:00Z</dcterms:created>
  <dc:creator>南渠 黄</dc:creator>
  <cp:lastModifiedBy>雷运臻</cp:lastModifiedBy>
  <dcterms:modified xsi:type="dcterms:W3CDTF">2025-02-09T15:5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VhYzAwNTQyMGUyNzA4YTY2NDk0Y2FmNWU2ZjExZmUiLCJ1c2VySWQiOiI4MjUzMjE5NjgifQ==</vt:lpwstr>
  </property>
  <property fmtid="{D5CDD505-2E9C-101B-9397-08002B2CF9AE}" pid="3" name="KSOProductBuildVer">
    <vt:lpwstr>2052-12.1.0.19770</vt:lpwstr>
  </property>
  <property fmtid="{D5CDD505-2E9C-101B-9397-08002B2CF9AE}" pid="4" name="ICV">
    <vt:lpwstr>345C497B30414F07BC33EFEBCB6EFAD6_12</vt:lpwstr>
  </property>
</Properties>
</file>